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0920FC" w:rsidR="00B92965" w:rsidRDefault="00590969" w:rsidP="00B92965">
                <w:r>
                  <w:t>11/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3489B18" w:rsidR="00B92965" w:rsidRDefault="00F07BAF" w:rsidP="00B92965">
                <w:r>
                  <w:t>Christopher Nelk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140078E" w:rsidR="00B92965" w:rsidRDefault="00590969" w:rsidP="00B92965">
                <w:r w:rsidRPr="00590969">
                  <w:t>Neonatal Fc receptor-targeted therapies in neurolog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C66DE4D" w:rsidR="00F52A77" w:rsidRDefault="0059096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0AC7606" w:rsidR="00F52A77" w:rsidRDefault="00590969"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AC2FDA3" w:rsidR="00F52A77" w:rsidRDefault="0059096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EEACDE3" w:rsidR="00F52A77" w:rsidRDefault="0059096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B60D23B" w:rsidR="00F52A77" w:rsidRDefault="0059096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6C86AA7" w:rsidR="00F52A77" w:rsidRDefault="0059096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3D48887" w:rsidR="00F52A77" w:rsidRDefault="0059096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B3F0329" w:rsidR="00F52A77" w:rsidRDefault="0059096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B174C17" w:rsidR="00F52A77" w:rsidRDefault="0059096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3AF45E1" w:rsidR="00F52A77" w:rsidRDefault="0059096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5B54C65" w:rsidR="00F52A77" w:rsidRDefault="0059096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034989A" w:rsidR="00F52A77" w:rsidRDefault="0059096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0C42EE1" w:rsidR="00F52A77" w:rsidRDefault="0059096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C010BEC" w:rsidR="00F52A77" w:rsidRDefault="0059096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164D9" w14:textId="77777777" w:rsidR="005E77BF" w:rsidRDefault="005E77BF" w:rsidP="00E23042">
      <w:r>
        <w:separator/>
      </w:r>
    </w:p>
  </w:endnote>
  <w:endnote w:type="continuationSeparator" w:id="0">
    <w:p w14:paraId="449674F7" w14:textId="77777777" w:rsidR="005E77BF" w:rsidRDefault="005E77B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69F49" w14:textId="77777777" w:rsidR="005E77BF" w:rsidRDefault="005E77BF" w:rsidP="00E23042">
      <w:r>
        <w:separator/>
      </w:r>
    </w:p>
  </w:footnote>
  <w:footnote w:type="continuationSeparator" w:id="0">
    <w:p w14:paraId="4676A464" w14:textId="77777777" w:rsidR="005E77BF" w:rsidRDefault="005E77B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D2306"/>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57D7D"/>
    <w:rsid w:val="00587022"/>
    <w:rsid w:val="00590969"/>
    <w:rsid w:val="005918F6"/>
    <w:rsid w:val="005A7BB7"/>
    <w:rsid w:val="005E77BF"/>
    <w:rsid w:val="00621D7D"/>
    <w:rsid w:val="00633E88"/>
    <w:rsid w:val="00690CF1"/>
    <w:rsid w:val="006915AC"/>
    <w:rsid w:val="006E448D"/>
    <w:rsid w:val="0071164C"/>
    <w:rsid w:val="00734872"/>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E26"/>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07BAF"/>
    <w:rsid w:val="00F17AE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15D00"/>
    <w:rsid w:val="003D6A0A"/>
    <w:rsid w:val="005F78D4"/>
    <w:rsid w:val="007537EB"/>
    <w:rsid w:val="008C7986"/>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88</Words>
  <Characters>2447</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ristopher Nelke</cp:lastModifiedBy>
  <cp:revision>4</cp:revision>
  <dcterms:created xsi:type="dcterms:W3CDTF">2021-11-10T22:16:00Z</dcterms:created>
  <dcterms:modified xsi:type="dcterms:W3CDTF">2021-11-10T22:17:00Z</dcterms:modified>
</cp:coreProperties>
</file>